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128D" w14:textId="56A25882" w:rsidR="00546362" w:rsidRPr="00546362" w:rsidRDefault="00546362" w:rsidP="0054636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46362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Pr="00546362">
        <w:rPr>
          <w:rFonts w:ascii="Times New Roman" w:hAnsi="Times New Roman" w:cs="Times New Roman"/>
          <w:b/>
          <w:bCs/>
          <w:sz w:val="24"/>
          <w:szCs w:val="24"/>
        </w:rPr>
        <w:t xml:space="preserve"> file 1</w:t>
      </w:r>
      <w:r w:rsidRPr="00546362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46362">
        <w:rPr>
          <w:rFonts w:ascii="Times New Roman" w:hAnsi="Times New Roman" w:cs="Times New Roman"/>
          <w:sz w:val="24"/>
          <w:szCs w:val="24"/>
        </w:rPr>
        <w:t xml:space="preserve">earch </w:t>
      </w:r>
      <w:proofErr w:type="spellStart"/>
      <w:r w:rsidRPr="00546362">
        <w:rPr>
          <w:rFonts w:ascii="Times New Roman" w:hAnsi="Times New Roman" w:cs="Times New Roman"/>
          <w:sz w:val="24"/>
          <w:szCs w:val="24"/>
        </w:rPr>
        <w:t>strategy</w:t>
      </w:r>
      <w:proofErr w:type="spellEnd"/>
      <w:r w:rsidRPr="00546362">
        <w:rPr>
          <w:rFonts w:ascii="Times New Roman" w:hAnsi="Times New Roman" w:cs="Times New Roman"/>
          <w:sz w:val="24"/>
          <w:szCs w:val="24"/>
        </w:rPr>
        <w:t xml:space="preserve"> for MEDLINE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648"/>
      </w:tblGrid>
      <w:tr w:rsidR="00546362" w:rsidRPr="00546362" w14:paraId="65073A86" w14:textId="77777777" w:rsidTr="00A06ED1">
        <w:tc>
          <w:tcPr>
            <w:tcW w:w="846" w:type="dxa"/>
          </w:tcPr>
          <w:p w14:paraId="62387F84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648" w:type="dxa"/>
          </w:tcPr>
          <w:p w14:paraId="2C80D20E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Burns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Burn</w:t>
            </w:r>
            <w:r w:rsidRPr="0071448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14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60B78DBD" w14:textId="77777777" w:rsidTr="00A06ED1">
        <w:tc>
          <w:tcPr>
            <w:tcW w:w="846" w:type="dxa"/>
          </w:tcPr>
          <w:p w14:paraId="615D25E8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648" w:type="dxa"/>
          </w:tcPr>
          <w:p w14:paraId="4D841F74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(((Burns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Burns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Burn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Burn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0B91869A" w14:textId="77777777" w:rsidTr="00A06ED1">
        <w:tc>
          <w:tcPr>
            <w:tcW w:w="846" w:type="dxa"/>
          </w:tcPr>
          <w:p w14:paraId="7CC57B60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648" w:type="dxa"/>
          </w:tcPr>
          <w:p w14:paraId="3F1B0B69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Injuries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Injuries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hal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Injuries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6EE1DD97" w14:textId="77777777" w:rsidTr="00A06ED1">
        <w:tc>
          <w:tcPr>
            <w:tcW w:w="846" w:type="dxa"/>
          </w:tcPr>
          <w:p w14:paraId="68E5720C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648" w:type="dxa"/>
          </w:tcPr>
          <w:p w14:paraId="455527BA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Burns, Electric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Electric Burns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Burn, Electric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Electric Burn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7D761711" w14:textId="77777777" w:rsidTr="00A06ED1">
        <w:tc>
          <w:tcPr>
            <w:tcW w:w="846" w:type="dxa"/>
          </w:tcPr>
          <w:p w14:paraId="69FECD95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648" w:type="dxa"/>
          </w:tcPr>
          <w:p w14:paraId="6F21C456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Burns, Chemical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Chemical Burns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Burn, Chemical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Chemical Burn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02D4E378" w14:textId="77777777" w:rsidTr="00A06ED1">
        <w:tc>
          <w:tcPr>
            <w:tcW w:w="846" w:type="dxa"/>
          </w:tcPr>
          <w:p w14:paraId="365FE2E2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648" w:type="dxa"/>
          </w:tcPr>
          <w:p w14:paraId="178FCDBF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#1 OR #2 OR #3 OR #4 OR #5</w:t>
            </w:r>
          </w:p>
        </w:tc>
      </w:tr>
      <w:tr w:rsidR="00546362" w:rsidRPr="00546362" w14:paraId="15A7A5CB" w14:textId="77777777" w:rsidTr="00A06ED1">
        <w:tc>
          <w:tcPr>
            <w:tcW w:w="846" w:type="dxa"/>
          </w:tcPr>
          <w:p w14:paraId="3C272638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648" w:type="dxa"/>
          </w:tcPr>
          <w:p w14:paraId="44F211F4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(((((((((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ssuranc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Assessment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Assessments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s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s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, 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451C1FBB" w14:textId="77777777" w:rsidTr="00A06ED1">
        <w:tc>
          <w:tcPr>
            <w:tcW w:w="846" w:type="dxa"/>
          </w:tcPr>
          <w:p w14:paraId="5B9022A7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648" w:type="dxa"/>
          </w:tcPr>
          <w:p w14:paraId="438E4C91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mprovement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mprovement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7FA720C1" w14:textId="77777777" w:rsidTr="00A06ED1">
        <w:tc>
          <w:tcPr>
            <w:tcW w:w="846" w:type="dxa"/>
          </w:tcPr>
          <w:p w14:paraId="62FA2698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648" w:type="dxa"/>
          </w:tcPr>
          <w:p w14:paraId="31A77102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(((((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Indicator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Indicator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Indicator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tric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tric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, Health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Global Trigger Tool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Healthcare Global Trigger Tool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056DC26A" w14:textId="77777777" w:rsidTr="00A06ED1">
        <w:tc>
          <w:tcPr>
            <w:tcW w:w="846" w:type="dxa"/>
          </w:tcPr>
          <w:p w14:paraId="49A093CF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7648" w:type="dxa"/>
          </w:tcPr>
          <w:p w14:paraId="3053443E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Access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Access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2CAA5202" w14:textId="77777777" w:rsidTr="00A06ED1">
        <w:tc>
          <w:tcPr>
            <w:tcW w:w="846" w:type="dxa"/>
          </w:tcPr>
          <w:p w14:paraId="5EC7FF59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7648" w:type="dxa"/>
          </w:tcPr>
          <w:p w14:paraId="399BE4EE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(((((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,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chanism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18E9CC13" w14:textId="77777777" w:rsidTr="00A06ED1">
        <w:tc>
          <w:tcPr>
            <w:tcW w:w="846" w:type="dxa"/>
          </w:tcPr>
          <w:p w14:paraId="1D18DE83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7648" w:type="dxa"/>
          </w:tcPr>
          <w:p w14:paraId="5E1CFB83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(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-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-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atient-Reporte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49662ACA" w14:textId="77777777" w:rsidTr="00A06ED1">
        <w:tc>
          <w:tcPr>
            <w:tcW w:w="846" w:type="dxa"/>
          </w:tcPr>
          <w:p w14:paraId="5C46B590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7648" w:type="dxa"/>
          </w:tcPr>
          <w:p w14:paraId="1FB04C27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(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, 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Assessment, 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ria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Donabedia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Model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Model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Donabedia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Donabedia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ria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riad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Donabedian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07A9126B" w14:textId="77777777" w:rsidTr="00A06ED1">
        <w:tc>
          <w:tcPr>
            <w:tcW w:w="846" w:type="dxa"/>
          </w:tcPr>
          <w:p w14:paraId="6F84712E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7648" w:type="dxa"/>
          </w:tcPr>
          <w:p w14:paraId="46F6DDD5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(((((((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 OR (Health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Healthcare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/Abstract])) OR (Healthcare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) OR (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Audits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/Abstract])</w:t>
            </w:r>
          </w:p>
        </w:tc>
      </w:tr>
      <w:tr w:rsidR="00546362" w:rsidRPr="00546362" w14:paraId="206FCE20" w14:textId="77777777" w:rsidTr="00A06ED1">
        <w:tc>
          <w:tcPr>
            <w:tcW w:w="846" w:type="dxa"/>
          </w:tcPr>
          <w:p w14:paraId="7C3444C5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7648" w:type="dxa"/>
          </w:tcPr>
          <w:p w14:paraId="7C3F38B7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#7 OR #8 OR #9 OR #10 OR #11 OR #12 OR #13 OR #14</w:t>
            </w:r>
          </w:p>
        </w:tc>
      </w:tr>
      <w:tr w:rsidR="00546362" w:rsidRPr="00546362" w14:paraId="2817AE76" w14:textId="77777777" w:rsidTr="00A06ED1">
        <w:tc>
          <w:tcPr>
            <w:tcW w:w="846" w:type="dxa"/>
          </w:tcPr>
          <w:p w14:paraId="7C436F06" w14:textId="77777777" w:rsidR="00546362" w:rsidRPr="00546362" w:rsidRDefault="00546362" w:rsidP="00D903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6</w:t>
            </w:r>
          </w:p>
        </w:tc>
        <w:tc>
          <w:tcPr>
            <w:tcW w:w="7648" w:type="dxa"/>
          </w:tcPr>
          <w:p w14:paraId="42072B5F" w14:textId="77777777" w:rsidR="00546362" w:rsidRPr="00546362" w:rsidRDefault="00546362" w:rsidP="00D90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62">
              <w:rPr>
                <w:rFonts w:ascii="Times New Roman" w:hAnsi="Times New Roman" w:cs="Times New Roman"/>
                <w:sz w:val="20"/>
                <w:szCs w:val="20"/>
              </w:rPr>
              <w:t>#6 AND #15</w:t>
            </w:r>
          </w:p>
        </w:tc>
      </w:tr>
    </w:tbl>
    <w:p w14:paraId="2E45EB07" w14:textId="77777777" w:rsidR="00376101" w:rsidRPr="00546362" w:rsidRDefault="00376101" w:rsidP="00546362">
      <w:pPr>
        <w:rPr>
          <w:rFonts w:ascii="Times New Roman" w:hAnsi="Times New Roman" w:cs="Times New Roman"/>
          <w:sz w:val="24"/>
          <w:szCs w:val="24"/>
        </w:rPr>
      </w:pPr>
    </w:p>
    <w:sectPr w:rsidR="00376101" w:rsidRPr="005463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62"/>
    <w:rsid w:val="00376101"/>
    <w:rsid w:val="00516FE6"/>
    <w:rsid w:val="00546362"/>
    <w:rsid w:val="00626CB9"/>
    <w:rsid w:val="00714489"/>
    <w:rsid w:val="007306A2"/>
    <w:rsid w:val="00A0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2AED5"/>
  <w15:chartTrackingRefBased/>
  <w15:docId w15:val="{EB4CF507-6F45-412D-910B-2A7E7DE7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362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63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66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Rabelo</dc:creator>
  <cp:keywords/>
  <dc:description/>
  <cp:lastModifiedBy>Denise Rabelo</cp:lastModifiedBy>
  <cp:revision>4</cp:revision>
  <dcterms:created xsi:type="dcterms:W3CDTF">2024-02-03T09:55:00Z</dcterms:created>
  <dcterms:modified xsi:type="dcterms:W3CDTF">2024-03-27T17:41:00Z</dcterms:modified>
</cp:coreProperties>
</file>